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AD4" w:rsidRDefault="00D36AD4" w:rsidP="00D36AD4">
      <w:pPr>
        <w:pStyle w:val="1"/>
      </w:pPr>
      <w:bookmarkStart w:id="0" w:name="_Toc72144465"/>
      <w:r>
        <w:t>Table S4. Monthly distribution of RSV-ALRI hospitalisations in 2014–19</w:t>
      </w:r>
      <w:bookmarkEnd w:id="0"/>
    </w:p>
    <w:tbl>
      <w:tblPr>
        <w:tblStyle w:val="1-1"/>
        <w:tblW w:w="9067" w:type="dxa"/>
        <w:tblLook w:val="04A0" w:firstRow="1" w:lastRow="0" w:firstColumn="1" w:lastColumn="0" w:noHBand="0" w:noVBand="1"/>
      </w:tblPr>
      <w:tblGrid>
        <w:gridCol w:w="1696"/>
        <w:gridCol w:w="3544"/>
        <w:gridCol w:w="3827"/>
      </w:tblGrid>
      <w:tr w:rsidR="00D36AD4" w:rsidRPr="00A6552E" w:rsidTr="0019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9CC2E5" w:themeFill="accent1" w:themeFillTint="99"/>
          </w:tcPr>
          <w:p w:rsidR="00D36AD4" w:rsidRPr="00A6552E" w:rsidRDefault="00D36AD4" w:rsidP="00194050">
            <w:r>
              <w:t>Month</w:t>
            </w:r>
          </w:p>
        </w:tc>
        <w:tc>
          <w:tcPr>
            <w:tcW w:w="3544" w:type="dxa"/>
            <w:shd w:val="clear" w:color="auto" w:fill="9CC2E5" w:themeFill="accent1" w:themeFillTint="99"/>
          </w:tcPr>
          <w:p w:rsidR="00D36AD4" w:rsidRDefault="00D36AD4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ual average percentage of RSV-ALRI hospitalisations</w:t>
            </w:r>
          </w:p>
          <w:p w:rsidR="00D36AD4" w:rsidRPr="004C3D6E" w:rsidRDefault="00D36AD4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C3D6E">
              <w:rPr>
                <w:b w:val="0"/>
              </w:rPr>
              <w:t>(denominator = total number of RSV positive counts</w:t>
            </w:r>
            <w:r>
              <w:rPr>
                <w:b w:val="0"/>
              </w:rPr>
              <w:t xml:space="preserve"> during the study period</w:t>
            </w:r>
            <w:r w:rsidRPr="004C3D6E">
              <w:rPr>
                <w:b w:val="0"/>
              </w:rPr>
              <w:t>;</w:t>
            </w:r>
          </w:p>
          <w:p w:rsidR="00D36AD4" w:rsidRPr="00A6552E" w:rsidRDefault="00D36AD4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C3D6E">
              <w:rPr>
                <w:b w:val="0"/>
              </w:rPr>
              <w:t>numerator = number of RSV positive counts in each month)</w:t>
            </w:r>
            <w:r>
              <w:t xml:space="preserve"> </w:t>
            </w:r>
          </w:p>
        </w:tc>
        <w:tc>
          <w:tcPr>
            <w:tcW w:w="3827" w:type="dxa"/>
            <w:shd w:val="clear" w:color="auto" w:fill="9CC2E5" w:themeFill="accent1" w:themeFillTint="99"/>
          </w:tcPr>
          <w:p w:rsidR="00D36AD4" w:rsidRDefault="00D36AD4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SV proportion positive among ALRI hospitalisations</w:t>
            </w:r>
          </w:p>
          <w:p w:rsidR="00D36AD4" w:rsidRDefault="00D36AD4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(denominator = number of ALRI hospitalisations receiving RSV tests in each month;</w:t>
            </w:r>
          </w:p>
          <w:p w:rsidR="00D36AD4" w:rsidRPr="004C3D6E" w:rsidRDefault="00D36AD4" w:rsidP="0019405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numerator = number of RSV positive counts in each month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January*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BF3">
              <w:t>19</w:t>
            </w:r>
            <w:r>
              <w:t>.9 (79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1 (</w:t>
            </w:r>
            <w:r w:rsidRPr="00146BAF">
              <w:t>79</w:t>
            </w:r>
            <w:r>
              <w:t>/146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February*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 (108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3 (</w:t>
            </w:r>
            <w:r w:rsidRPr="00146BAF">
              <w:t>108</w:t>
            </w:r>
            <w:r>
              <w:t>/199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March*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5 (109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.9 (</w:t>
            </w:r>
            <w:r w:rsidRPr="00146BAF">
              <w:t>109</w:t>
            </w:r>
            <w:r>
              <w:t>/176)</w:t>
            </w:r>
          </w:p>
        </w:tc>
      </w:tr>
      <w:tr w:rsidR="00D36AD4" w:rsidTr="0019405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April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 (32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1 (</w:t>
            </w:r>
            <w:r w:rsidRPr="00146BAF">
              <w:t>32</w:t>
            </w:r>
            <w:r>
              <w:t>/57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May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3E6BF3">
              <w:t>.5</w:t>
            </w:r>
            <w:r>
              <w:t xml:space="preserve"> (10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0 (</w:t>
            </w:r>
            <w:r w:rsidRPr="00146BAF">
              <w:t>10</w:t>
            </w:r>
            <w:r>
              <w:t>/27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June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 (3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3 (</w:t>
            </w:r>
            <w:r w:rsidRPr="00146BAF">
              <w:t>3</w:t>
            </w:r>
            <w:r>
              <w:t>/9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July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146BAF">
              <w:t>0</w:t>
            </w:r>
            <w:r>
              <w:t>/2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August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146BAF">
              <w:t>0</w:t>
            </w:r>
            <w:r>
              <w:t>/5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September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</w:t>
            </w:r>
            <w:r w:rsidRPr="00146BAF">
              <w:t>0</w:t>
            </w:r>
            <w:r>
              <w:t>/8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October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 (1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 (</w:t>
            </w:r>
            <w:r w:rsidRPr="00146BAF">
              <w:t>1</w:t>
            </w:r>
            <w:r>
              <w:t>/13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November*</w:t>
            </w:r>
          </w:p>
        </w:tc>
        <w:tc>
          <w:tcPr>
            <w:tcW w:w="3544" w:type="dxa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 (11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6 (</w:t>
            </w:r>
            <w:r w:rsidRPr="00146BAF">
              <w:t>11</w:t>
            </w:r>
            <w:r>
              <w:t>/43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36AD4" w:rsidRPr="00E900A3" w:rsidRDefault="00D36AD4" w:rsidP="00194050">
            <w:r w:rsidRPr="00E900A3">
              <w:t>December*</w:t>
            </w:r>
          </w:p>
        </w:tc>
        <w:tc>
          <w:tcPr>
            <w:tcW w:w="3544" w:type="dxa"/>
          </w:tcPr>
          <w:p w:rsidR="00D36AD4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BF3">
              <w:t>10.</w:t>
            </w:r>
            <w:r>
              <w:t>9 (43/396)</w:t>
            </w:r>
          </w:p>
        </w:tc>
        <w:tc>
          <w:tcPr>
            <w:tcW w:w="3827" w:type="dxa"/>
          </w:tcPr>
          <w:p w:rsidR="00D36AD4" w:rsidRPr="00146BAF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8 (</w:t>
            </w:r>
            <w:r w:rsidRPr="00146BAF">
              <w:t>43</w:t>
            </w:r>
            <w:r>
              <w:t>/83)</w:t>
            </w:r>
          </w:p>
        </w:tc>
      </w:tr>
      <w:tr w:rsidR="00D36AD4" w:rsidTr="0019405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EEAF6" w:themeFill="accent1" w:themeFillTint="33"/>
          </w:tcPr>
          <w:p w:rsidR="00D36AD4" w:rsidRPr="00D354AB" w:rsidRDefault="00D36AD4" w:rsidP="00194050">
            <w:r w:rsidRPr="00D354AB">
              <w:t>Total</w:t>
            </w:r>
          </w:p>
        </w:tc>
        <w:tc>
          <w:tcPr>
            <w:tcW w:w="3544" w:type="dxa"/>
            <w:shd w:val="clear" w:color="auto" w:fill="DEEAF6" w:themeFill="accent1" w:themeFillTint="33"/>
          </w:tcPr>
          <w:p w:rsidR="00D36AD4" w:rsidRPr="003E6BF3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396/396)</w:t>
            </w:r>
          </w:p>
        </w:tc>
        <w:tc>
          <w:tcPr>
            <w:tcW w:w="3827" w:type="dxa"/>
            <w:shd w:val="clear" w:color="auto" w:fill="DEEAF6" w:themeFill="accent1" w:themeFillTint="33"/>
          </w:tcPr>
          <w:p w:rsidR="00D36AD4" w:rsidRDefault="00D36AD4" w:rsidP="001940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6 (396/768)</w:t>
            </w:r>
          </w:p>
        </w:tc>
      </w:tr>
    </w:tbl>
    <w:p w:rsidR="00D36AD4" w:rsidRDefault="00D36AD4" w:rsidP="00D36AD4">
      <w:r w:rsidRPr="00E944A0">
        <w:rPr>
          <w:b/>
        </w:rPr>
        <w:t xml:space="preserve"> </w:t>
      </w:r>
      <w:r>
        <w:t>** Indicates peak RSV activity (the top three months with the highest accumulative RSV-ALRI hospitalisations); * indicates high RSV activity (with RSV proportion positive of &gt;10%). RSV = respiratory syncytial virus; ALRI = acute lower respiratory infection.</w:t>
      </w:r>
    </w:p>
    <w:p w:rsidR="0064344D" w:rsidRPr="00D36AD4" w:rsidRDefault="0064344D" w:rsidP="00D36AD4">
      <w:bookmarkStart w:id="1" w:name="_GoBack"/>
      <w:bookmarkEnd w:id="1"/>
    </w:p>
    <w:sectPr w:rsidR="0064344D" w:rsidRPr="00D36A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F22" w:rsidRDefault="00AC5F22" w:rsidP="00D36AD4">
      <w:pPr>
        <w:spacing w:after="0" w:line="240" w:lineRule="auto"/>
      </w:pPr>
      <w:r>
        <w:separator/>
      </w:r>
    </w:p>
  </w:endnote>
  <w:endnote w:type="continuationSeparator" w:id="0">
    <w:p w:rsidR="00AC5F22" w:rsidRDefault="00AC5F22" w:rsidP="00D36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F22" w:rsidRDefault="00AC5F22" w:rsidP="00D36AD4">
      <w:pPr>
        <w:spacing w:after="0" w:line="240" w:lineRule="auto"/>
      </w:pPr>
      <w:r>
        <w:separator/>
      </w:r>
    </w:p>
  </w:footnote>
  <w:footnote w:type="continuationSeparator" w:id="0">
    <w:p w:rsidR="00AC5F22" w:rsidRDefault="00AC5F22" w:rsidP="00D36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7BF"/>
    <w:rsid w:val="0064344D"/>
    <w:rsid w:val="007F17BF"/>
    <w:rsid w:val="00AC5F22"/>
    <w:rsid w:val="00D3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FA7755-365E-488B-A395-710A45D7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6AD4"/>
  </w:style>
  <w:style w:type="paragraph" w:styleId="1">
    <w:name w:val="heading 1"/>
    <w:basedOn w:val="a"/>
    <w:next w:val="a"/>
    <w:link w:val="10"/>
    <w:uiPriority w:val="9"/>
    <w:qFormat/>
    <w:rsid w:val="00D36A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AD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36AD4"/>
  </w:style>
  <w:style w:type="paragraph" w:styleId="a5">
    <w:name w:val="footer"/>
    <w:basedOn w:val="a"/>
    <w:link w:val="a6"/>
    <w:uiPriority w:val="99"/>
    <w:unhideWhenUsed/>
    <w:rsid w:val="00D36AD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36AD4"/>
  </w:style>
  <w:style w:type="character" w:customStyle="1" w:styleId="10">
    <w:name w:val="标题 1 字符"/>
    <w:basedOn w:val="a0"/>
    <w:link w:val="1"/>
    <w:uiPriority w:val="9"/>
    <w:rsid w:val="00D36A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1-1">
    <w:name w:val="Grid Table 1 Light Accent 1"/>
    <w:basedOn w:val="a1"/>
    <w:uiPriority w:val="46"/>
    <w:rsid w:val="00D36AD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i</dc:creator>
  <cp:keywords/>
  <dc:description/>
  <cp:lastModifiedBy>You Li</cp:lastModifiedBy>
  <cp:revision>2</cp:revision>
  <dcterms:created xsi:type="dcterms:W3CDTF">2022-08-25T01:38:00Z</dcterms:created>
  <dcterms:modified xsi:type="dcterms:W3CDTF">2022-08-25T01:39:00Z</dcterms:modified>
</cp:coreProperties>
</file>